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778" w:rsidRPr="00D13512" w:rsidRDefault="006D6778" w:rsidP="006D677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1 Table</w:t>
      </w:r>
      <w:r w:rsidRPr="00DC14F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C14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tinal genes differentially expressed 2- to 4.9-fold </w:t>
      </w:r>
      <w:r w:rsidRPr="00DC14F8">
        <w:rPr>
          <w:rFonts w:ascii="Times New Roman" w:hAnsi="Times New Roman" w:cs="Times New Roman"/>
          <w:sz w:val="24"/>
          <w:szCs w:val="24"/>
        </w:rPr>
        <w:t xml:space="preserve">4 hours </w:t>
      </w:r>
      <w:proofErr w:type="spellStart"/>
      <w:r w:rsidRPr="00DC14F8">
        <w:rPr>
          <w:rFonts w:ascii="Times New Roman" w:hAnsi="Times New Roman" w:cs="Times New Roman"/>
          <w:sz w:val="24"/>
          <w:szCs w:val="24"/>
        </w:rPr>
        <w:t>postinfection</w:t>
      </w:r>
      <w:proofErr w:type="spellEnd"/>
      <w:r w:rsidRPr="00DC14F8">
        <w:rPr>
          <w:rFonts w:ascii="Times New Roman" w:hAnsi="Times New Roman" w:cs="Times New Roman"/>
          <w:sz w:val="24"/>
          <w:szCs w:val="24"/>
        </w:rPr>
        <w:t xml:space="preserve"> with </w:t>
      </w:r>
      <w:r w:rsidRPr="00DC14F8">
        <w:rPr>
          <w:rFonts w:ascii="Times New Roman" w:hAnsi="Times New Roman" w:cs="Times New Roman"/>
          <w:i/>
          <w:iCs/>
          <w:sz w:val="24"/>
          <w:szCs w:val="24"/>
        </w:rPr>
        <w:t>B. cereus</w:t>
      </w:r>
      <w:r w:rsidRPr="00DC14F8">
        <w:rPr>
          <w:rFonts w:ascii="Times New Roman" w:hAnsi="Times New Roman" w:cs="Times New Roman"/>
          <w:sz w:val="24"/>
          <w:szCs w:val="24"/>
        </w:rPr>
        <w:t xml:space="preserve"> ATCC14579. NC = No Change; NS = Not significa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008"/>
        <w:gridCol w:w="2565"/>
        <w:gridCol w:w="1440"/>
        <w:gridCol w:w="1140"/>
        <w:gridCol w:w="790"/>
        <w:gridCol w:w="1136"/>
        <w:gridCol w:w="792"/>
      </w:tblGrid>
      <w:tr w:rsidR="006D6778" w:rsidRPr="003651D2" w:rsidTr="00127A2B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6D6778" w:rsidRDefault="006D6778" w:rsidP="0012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  <w:p w:rsidR="006D6778" w:rsidRDefault="006D6778" w:rsidP="0012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:rsidR="006D6778" w:rsidRDefault="006D6778" w:rsidP="0012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Gene Tit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RefSeq</w:t>
            </w:r>
            <w:proofErr w:type="spellEnd"/>
            <w:r w:rsidRPr="003651D2">
              <w:rPr>
                <w:rFonts w:ascii="Times New Roman" w:hAnsi="Times New Roman" w:cs="Times New Roman"/>
                <w:sz w:val="24"/>
                <w:szCs w:val="24"/>
              </w:rPr>
              <w:t xml:space="preserve"> Transcript I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Fold-Change</w:t>
            </w:r>
          </w:p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57BL6</w:t>
            </w: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J infected</w:t>
            </w:r>
          </w:p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versus uninfected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Fold-Change</w:t>
            </w:r>
          </w:p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(TLR4</w:t>
            </w:r>
            <w:r w:rsidRPr="007474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/- </w:t>
            </w: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</w:p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versus uninfected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1D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D6778" w:rsidRPr="003651D2" w:rsidTr="00127A2B">
        <w:tc>
          <w:tcPr>
            <w:tcW w:w="1008" w:type="dxa"/>
            <w:tcBorders>
              <w:top w:val="single" w:sz="4" w:space="0" w:color="auto"/>
            </w:tcBorders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Zfp36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3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756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ebpd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T/enhancer binding protein delta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7679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Maff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-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uloaponeurotic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sarcoma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gen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, prote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0755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Lcn2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cal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491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Egr3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growth response 3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8781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Tnfaip2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necrosis factor, alpha-induced protein 2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9396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7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Serpine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ine (or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peptidase inhibitor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871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Fos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BJ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eosarcoma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gene</w:t>
            </w:r>
            <w:proofErr w:type="spellEnd"/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0234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Adamts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integr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like and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peptid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mbospond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ype 1 m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f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9621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Irf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regulatory factor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390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Mbd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-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G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 domain protein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3594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F3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gulation factor III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0171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ebpb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AT/enhanc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nding protein </w:t>
            </w: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9883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Junb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un-B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gene</w:t>
            </w:r>
            <w:proofErr w:type="spellEnd"/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416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Tlr2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-like receptor 2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905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Krt6a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tin 6A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476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Mt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thione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3602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Sox9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Y-box containing gene 9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448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Tnfaip6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necrosis factor alpha induced protein 6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9398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Phlda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ckstr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ogy-like domain, family A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9344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Nfkbiz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ar factor of kappa </w:t>
            </w: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ight polypeptide gene enhancer in B cells inhibitor, zeta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M_030612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lastRenderedPageBreak/>
              <w:t xml:space="preserve">Ifi202b 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ctivated gene 202B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327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0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Dsp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moplakin</w:t>
            </w:r>
            <w:proofErr w:type="spellEnd"/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23842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2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Osmr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stat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 receptor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019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8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rispld2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rich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retory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LCCL domain containing 2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30209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alml3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modul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3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27416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9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cl7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-C motif)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nd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3654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2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Rab20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B20, member RAS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gen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227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6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A130040M12Rik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NA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130040M12 g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_002860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1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 xml:space="preserve">BC100530 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NA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quence BC100530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082546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1810011O10Rik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NA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810011O10 gene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26931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ldn1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udin</w:t>
            </w:r>
            <w:proofErr w:type="spellEnd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770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Ugt8a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DP </w:t>
            </w:r>
            <w:proofErr w:type="spellStart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yltransferase</w:t>
            </w:r>
            <w:proofErr w:type="spellEnd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A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674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0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Ermn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min</w:t>
            </w:r>
            <w:proofErr w:type="spellEnd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RM-like protein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29972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1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Gfap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al</w:t>
            </w:r>
            <w:proofErr w:type="spellEnd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llary</w:t>
            </w:r>
            <w:proofErr w:type="spellEnd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ic protein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0277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Gadd45b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wth arrest and DNA-damage-inducible 45 beta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655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9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Egr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growth response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7913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Ets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26 avian leukemia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gen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808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Bag3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CL2-associated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anogen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3863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Gadd45b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wth arrest and DNA-damage-inducible 45 beta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655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Zfp36l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36, C3H type-like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7564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Mt2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thione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630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 xml:space="preserve">Ccl12 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-C motif)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nd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331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lcf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troph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cytokine factor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9952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6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Vcam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 cell adhesion molecule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693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Arc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ivity regulated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ytoskeletal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ssociated protein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M_018790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lastRenderedPageBreak/>
              <w:t>Ier2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ediate early response 2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0499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Gcnt2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aminyl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-acetyl)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I-branching enzyme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105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srnp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erine-rich nuclear protein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153287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Isg15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G15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modifier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5783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9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Id2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ibitor of DNA binding 2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0496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Il1a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 alpha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0554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cl4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-C motif)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nd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3652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2010002N04Rik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NA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0002N04 gene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134133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730049O14Rik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NA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730049O14 gene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7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Rnd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ho family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172612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2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sf3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y stimulating factor 3 (granulocyte)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9971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Fas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NF receptor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mber 6)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7987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Ier3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ediate early response 3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133662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Mt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thione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3602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Fosl2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antigen 2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037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6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Cd14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4 antigen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9841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Relb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ian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culoendotheliosis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al (v-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gene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lated B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9046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Klf6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uppel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factor 6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803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8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Apold1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 domain containing 1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109914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4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D6778" w:rsidRPr="003651D2" w:rsidTr="00127A2B">
        <w:tc>
          <w:tcPr>
            <w:tcW w:w="1008" w:type="dxa"/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Apod</w:t>
            </w:r>
          </w:p>
        </w:tc>
        <w:tc>
          <w:tcPr>
            <w:tcW w:w="2565" w:type="dxa"/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14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7470</w:t>
            </w:r>
          </w:p>
        </w:tc>
        <w:tc>
          <w:tcPr>
            <w:tcW w:w="114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90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36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</w:tr>
      <w:tr w:rsidR="006D6778" w:rsidRPr="003651D2" w:rsidTr="00127A2B">
        <w:tc>
          <w:tcPr>
            <w:tcW w:w="1008" w:type="dxa"/>
            <w:tcBorders>
              <w:bottom w:val="single" w:sz="4" w:space="0" w:color="auto"/>
            </w:tcBorders>
          </w:tcPr>
          <w:p w:rsidR="006D6778" w:rsidRPr="005F345E" w:rsidRDefault="006D6778" w:rsidP="00127A2B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</w:pPr>
            <w:r w:rsidRPr="005F345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highlight w:val="yellow"/>
              </w:rPr>
              <w:t>Foxg1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:rsidR="006D6778" w:rsidRDefault="006D6778" w:rsidP="00127A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khead</w:t>
            </w:r>
            <w:proofErr w:type="spellEnd"/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x G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24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6D6778" w:rsidRDefault="006D6778" w:rsidP="00127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3</w:t>
            </w:r>
          </w:p>
        </w:tc>
      </w:tr>
    </w:tbl>
    <w:p w:rsidR="00042A08" w:rsidRDefault="006D6778"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042A08" w:rsidSect="00E06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D6778"/>
    <w:rsid w:val="001D42D0"/>
    <w:rsid w:val="00316EE0"/>
    <w:rsid w:val="00393FAF"/>
    <w:rsid w:val="004734EE"/>
    <w:rsid w:val="005F345E"/>
    <w:rsid w:val="006D6778"/>
    <w:rsid w:val="007B25A9"/>
    <w:rsid w:val="007F6FDB"/>
    <w:rsid w:val="00831B79"/>
    <w:rsid w:val="00870884"/>
    <w:rsid w:val="008B6032"/>
    <w:rsid w:val="009A7AAB"/>
    <w:rsid w:val="00C13146"/>
    <w:rsid w:val="00E06A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7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oburn</dc:creator>
  <cp:lastModifiedBy>pcoburn</cp:lastModifiedBy>
  <cp:revision>2</cp:revision>
  <dcterms:created xsi:type="dcterms:W3CDTF">2017-06-14T23:21:00Z</dcterms:created>
  <dcterms:modified xsi:type="dcterms:W3CDTF">2018-01-24T17:17:00Z</dcterms:modified>
</cp:coreProperties>
</file>